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C0DAD" w14:textId="4A8C3A0D" w:rsidR="004246E1" w:rsidRDefault="00EC4DAE" w:rsidP="002344FE">
      <w:pPr>
        <w:adjustRightInd w:val="0"/>
        <w:spacing w:before="120" w:line="480" w:lineRule="auto"/>
        <w:jc w:val="bot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</w:rPr>
        <w:drawing>
          <wp:inline distT="0" distB="0" distL="0" distR="0" wp14:anchorId="009BE815" wp14:editId="72A4E9B3">
            <wp:extent cx="5943600" cy="166306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62920" w14:textId="00557209" w:rsidR="003C0E59" w:rsidRPr="004801E3" w:rsidRDefault="006E55B0" w:rsidP="006E55B0">
      <w:pPr>
        <w:pStyle w:val="Paragraph"/>
        <w:spacing w:line="360" w:lineRule="auto"/>
        <w:ind w:firstLine="0"/>
        <w:jc w:val="both"/>
        <w:rPr>
          <w:rFonts w:eastAsiaTheme="minorEastAsia"/>
          <w:color w:val="000000" w:themeColor="text1"/>
        </w:rPr>
      </w:pPr>
      <w:r w:rsidRPr="00B73F78">
        <w:rPr>
          <w:b/>
          <w:bCs/>
          <w:color w:val="000000" w:themeColor="text1"/>
          <w:highlight w:val="yellow"/>
        </w:rPr>
        <w:t>Fig. S</w:t>
      </w:r>
      <w:r w:rsidR="002474CA" w:rsidRPr="00B73F78">
        <w:rPr>
          <w:b/>
          <w:bCs/>
          <w:color w:val="000000" w:themeColor="text1"/>
          <w:highlight w:val="yellow"/>
        </w:rPr>
        <w:t>1</w:t>
      </w:r>
      <w:r w:rsidRPr="00B73F78">
        <w:rPr>
          <w:b/>
          <w:bCs/>
          <w:color w:val="000000" w:themeColor="text1"/>
          <w:highlight w:val="yellow"/>
        </w:rPr>
        <w:t xml:space="preserve"> </w:t>
      </w:r>
      <w:r w:rsidR="002474CA" w:rsidRPr="00B73F78">
        <w:rPr>
          <w:b/>
          <w:bCs/>
          <w:color w:val="000000" w:themeColor="text1"/>
          <w:highlight w:val="yellow"/>
        </w:rPr>
        <w:t>Inhibitory and cytotoxicity effects of SAHA in BMDM</w:t>
      </w:r>
      <w:r w:rsidRPr="00B73F78">
        <w:rPr>
          <w:b/>
          <w:bCs/>
          <w:color w:val="000000" w:themeColor="text1"/>
          <w:highlight w:val="yellow"/>
        </w:rPr>
        <w:t xml:space="preserve">. </w:t>
      </w:r>
      <w:r w:rsidR="007A4995" w:rsidRPr="00B73F78">
        <w:rPr>
          <w:b/>
          <w:bCs/>
          <w:color w:val="000000" w:themeColor="text1"/>
          <w:highlight w:val="yellow"/>
        </w:rPr>
        <w:t>A</w:t>
      </w:r>
      <w:r w:rsidR="002474CA" w:rsidRPr="00B73F78">
        <w:rPr>
          <w:b/>
          <w:bCs/>
          <w:color w:val="000000" w:themeColor="text1"/>
          <w:highlight w:val="yellow"/>
        </w:rPr>
        <w:t>-B</w:t>
      </w:r>
      <w:r w:rsidRPr="00B73F78">
        <w:rPr>
          <w:color w:val="000000" w:themeColor="text1"/>
          <w:highlight w:val="yellow"/>
        </w:rPr>
        <w:t xml:space="preserve"> </w:t>
      </w:r>
      <w:r w:rsidR="006E0B50" w:rsidRPr="00B73F78">
        <w:rPr>
          <w:color w:val="000000" w:themeColor="text1"/>
          <w:highlight w:val="yellow"/>
        </w:rPr>
        <w:t>The effects of distinct SAHA doses on BMDM cell viability for 72 h as evaluated by CCK-8 assay.</w:t>
      </w:r>
      <w:r w:rsidRPr="00B73F78">
        <w:rPr>
          <w:highlight w:val="yellow"/>
        </w:rPr>
        <w:t xml:space="preserve"> </w:t>
      </w:r>
      <w:r w:rsidR="006E0B50" w:rsidRPr="00B73F78">
        <w:rPr>
          <w:highlight w:val="yellow"/>
        </w:rPr>
        <w:t xml:space="preserve">Bar graphs are shown as mean ± SD. *p &lt; 0.05, **p &lt; 0.01, ***p &lt; 0.001, as compared to the control group treated with 0 </w:t>
      </w:r>
      <w:proofErr w:type="spellStart"/>
      <w:r w:rsidR="006E0B50" w:rsidRPr="00B73F78">
        <w:rPr>
          <w:rFonts w:hint="eastAsia"/>
          <w:sz w:val="20"/>
          <w:szCs w:val="20"/>
          <w:highlight w:val="yellow"/>
        </w:rPr>
        <w:t>μM</w:t>
      </w:r>
      <w:proofErr w:type="spellEnd"/>
      <w:r w:rsidR="006E0B50" w:rsidRPr="00B73F78">
        <w:rPr>
          <w:highlight w:val="yellow"/>
        </w:rPr>
        <w:t xml:space="preserve"> SAHA.</w:t>
      </w:r>
    </w:p>
    <w:sectPr w:rsidR="003C0E59" w:rsidRPr="004801E3" w:rsidSect="004A10BE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7281F" w14:textId="77777777" w:rsidR="00761BB7" w:rsidRDefault="00761BB7" w:rsidP="004A10BE">
      <w:r>
        <w:separator/>
      </w:r>
    </w:p>
  </w:endnote>
  <w:endnote w:type="continuationSeparator" w:id="0">
    <w:p w14:paraId="4DEF2E4A" w14:textId="77777777" w:rsidR="00761BB7" w:rsidRDefault="00761BB7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43AAB" w14:textId="77777777" w:rsidR="00761BB7" w:rsidRDefault="00761BB7" w:rsidP="004A10BE">
      <w:r>
        <w:separator/>
      </w:r>
    </w:p>
  </w:footnote>
  <w:footnote w:type="continuationSeparator" w:id="0">
    <w:p w14:paraId="38C9A254" w14:textId="77777777" w:rsidR="00761BB7" w:rsidRDefault="00761BB7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0CC207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474A84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1327DA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31C3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34ACE2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90487F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8C4FD2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1E80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9207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79255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cience Translational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2a2zz57dvf0iex5eb5rttnfzxedpszwwvp&quot;&gt;CPP&lt;record-ids&gt;&lt;item&gt;3&lt;/item&gt;&lt;item&gt;4&lt;/item&gt;&lt;item&gt;5&lt;/item&gt;&lt;item&gt;15&lt;/item&gt;&lt;item&gt;16&lt;/item&gt;&lt;item&gt;18&lt;/item&gt;&lt;item&gt;19&lt;/item&gt;&lt;item&gt;20&lt;/item&gt;&lt;item&gt;21&lt;/item&gt;&lt;item&gt;22&lt;/item&gt;&lt;item&gt;24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6&lt;/item&gt;&lt;item&gt;58&lt;/item&gt;&lt;item&gt;59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64261D"/>
    <w:rsid w:val="000228AD"/>
    <w:rsid w:val="00023672"/>
    <w:rsid w:val="000275E3"/>
    <w:rsid w:val="00067A6E"/>
    <w:rsid w:val="0008650E"/>
    <w:rsid w:val="000C0666"/>
    <w:rsid w:val="000C134D"/>
    <w:rsid w:val="000D2ABC"/>
    <w:rsid w:val="000D7C31"/>
    <w:rsid w:val="000E4E26"/>
    <w:rsid w:val="000E533C"/>
    <w:rsid w:val="0010273F"/>
    <w:rsid w:val="00170752"/>
    <w:rsid w:val="00175CBB"/>
    <w:rsid w:val="00193F72"/>
    <w:rsid w:val="0019571A"/>
    <w:rsid w:val="001C6EDA"/>
    <w:rsid w:val="002011A2"/>
    <w:rsid w:val="002344FE"/>
    <w:rsid w:val="00240A26"/>
    <w:rsid w:val="002474CA"/>
    <w:rsid w:val="0024773E"/>
    <w:rsid w:val="002657B0"/>
    <w:rsid w:val="002C1D82"/>
    <w:rsid w:val="002C2220"/>
    <w:rsid w:val="002E6784"/>
    <w:rsid w:val="002F4D23"/>
    <w:rsid w:val="003202D7"/>
    <w:rsid w:val="00343207"/>
    <w:rsid w:val="00350D93"/>
    <w:rsid w:val="003758E8"/>
    <w:rsid w:val="00376FB8"/>
    <w:rsid w:val="003A5992"/>
    <w:rsid w:val="003C0E59"/>
    <w:rsid w:val="00413509"/>
    <w:rsid w:val="0042429B"/>
    <w:rsid w:val="004246E1"/>
    <w:rsid w:val="00446258"/>
    <w:rsid w:val="00473F08"/>
    <w:rsid w:val="004801E3"/>
    <w:rsid w:val="004940DD"/>
    <w:rsid w:val="004A10BE"/>
    <w:rsid w:val="004B386E"/>
    <w:rsid w:val="004C53B6"/>
    <w:rsid w:val="004F059E"/>
    <w:rsid w:val="00511616"/>
    <w:rsid w:val="005222BE"/>
    <w:rsid w:val="00527879"/>
    <w:rsid w:val="005341F3"/>
    <w:rsid w:val="00535789"/>
    <w:rsid w:val="00540789"/>
    <w:rsid w:val="0054096B"/>
    <w:rsid w:val="00545865"/>
    <w:rsid w:val="00552069"/>
    <w:rsid w:val="00584E51"/>
    <w:rsid w:val="005A64D2"/>
    <w:rsid w:val="005D08D3"/>
    <w:rsid w:val="005E72EE"/>
    <w:rsid w:val="00602F19"/>
    <w:rsid w:val="0064038C"/>
    <w:rsid w:val="0064261D"/>
    <w:rsid w:val="00653066"/>
    <w:rsid w:val="006560B4"/>
    <w:rsid w:val="00656ABB"/>
    <w:rsid w:val="00664164"/>
    <w:rsid w:val="006877B6"/>
    <w:rsid w:val="006B3759"/>
    <w:rsid w:val="006B4A9D"/>
    <w:rsid w:val="006C55CE"/>
    <w:rsid w:val="006D64B5"/>
    <w:rsid w:val="006E0B50"/>
    <w:rsid w:val="006E30D9"/>
    <w:rsid w:val="006E55B0"/>
    <w:rsid w:val="007032F1"/>
    <w:rsid w:val="007035B3"/>
    <w:rsid w:val="007179D2"/>
    <w:rsid w:val="00720795"/>
    <w:rsid w:val="0072361C"/>
    <w:rsid w:val="00741F08"/>
    <w:rsid w:val="00761BB7"/>
    <w:rsid w:val="00777C07"/>
    <w:rsid w:val="007A4995"/>
    <w:rsid w:val="007B2757"/>
    <w:rsid w:val="007D2CE1"/>
    <w:rsid w:val="007D7CEF"/>
    <w:rsid w:val="007E557C"/>
    <w:rsid w:val="007F4978"/>
    <w:rsid w:val="00822A50"/>
    <w:rsid w:val="008573F1"/>
    <w:rsid w:val="0086043C"/>
    <w:rsid w:val="008B220C"/>
    <w:rsid w:val="008D44FD"/>
    <w:rsid w:val="008D5DE9"/>
    <w:rsid w:val="008D7795"/>
    <w:rsid w:val="009014E2"/>
    <w:rsid w:val="00904AD7"/>
    <w:rsid w:val="0093733A"/>
    <w:rsid w:val="009438BF"/>
    <w:rsid w:val="00943D39"/>
    <w:rsid w:val="00955C09"/>
    <w:rsid w:val="009624CA"/>
    <w:rsid w:val="0096268B"/>
    <w:rsid w:val="009B1602"/>
    <w:rsid w:val="009B230E"/>
    <w:rsid w:val="009D5179"/>
    <w:rsid w:val="00A30B08"/>
    <w:rsid w:val="00A40D86"/>
    <w:rsid w:val="00A83FBF"/>
    <w:rsid w:val="00AA6688"/>
    <w:rsid w:val="00AC4693"/>
    <w:rsid w:val="00AE3304"/>
    <w:rsid w:val="00AE53FE"/>
    <w:rsid w:val="00B067CC"/>
    <w:rsid w:val="00B73F78"/>
    <w:rsid w:val="00B76569"/>
    <w:rsid w:val="00B84C26"/>
    <w:rsid w:val="00BA33C9"/>
    <w:rsid w:val="00BA7E08"/>
    <w:rsid w:val="00BD0A51"/>
    <w:rsid w:val="00BD7358"/>
    <w:rsid w:val="00BE1C46"/>
    <w:rsid w:val="00BF2983"/>
    <w:rsid w:val="00C0444A"/>
    <w:rsid w:val="00C136A1"/>
    <w:rsid w:val="00C16CD2"/>
    <w:rsid w:val="00C917E9"/>
    <w:rsid w:val="00CC12FB"/>
    <w:rsid w:val="00CC1302"/>
    <w:rsid w:val="00CE3B9E"/>
    <w:rsid w:val="00CF462E"/>
    <w:rsid w:val="00D0079B"/>
    <w:rsid w:val="00D02817"/>
    <w:rsid w:val="00D16530"/>
    <w:rsid w:val="00D217C5"/>
    <w:rsid w:val="00D85D8C"/>
    <w:rsid w:val="00DB2ECB"/>
    <w:rsid w:val="00E01787"/>
    <w:rsid w:val="00E435A8"/>
    <w:rsid w:val="00E657B5"/>
    <w:rsid w:val="00E81A31"/>
    <w:rsid w:val="00EC4DAE"/>
    <w:rsid w:val="00EF2144"/>
    <w:rsid w:val="00F41116"/>
    <w:rsid w:val="00F613DC"/>
    <w:rsid w:val="00F623A9"/>
    <w:rsid w:val="00F76281"/>
    <w:rsid w:val="00FA2894"/>
    <w:rsid w:val="00FB2A95"/>
    <w:rsid w:val="00FD5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7E2809"/>
  <w14:defaultImageDpi w14:val="32767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4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link w:val="BaseText0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批注框文本 字符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0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批注文字 字符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批注主题 字符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uiPriority w:val="20"/>
    <w:qFormat/>
    <w:rsid w:val="009A3899"/>
    <w:rPr>
      <w:i/>
      <w:iCs/>
    </w:rPr>
  </w:style>
  <w:style w:type="character" w:styleId="ab">
    <w:name w:val="endnote reference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尾注文本 字符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rsid w:val="009A3899"/>
    <w:rPr>
      <w:color w:val="800080"/>
      <w:u w:val="single"/>
    </w:rPr>
  </w:style>
  <w:style w:type="paragraph" w:styleId="af">
    <w:name w:val="footer"/>
    <w:basedOn w:val="a"/>
    <w:link w:val="af0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页脚 字符"/>
    <w:link w:val="af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页眉 字符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rsid w:val="009A3899"/>
    <w:rPr>
      <w:i/>
      <w:iCs/>
    </w:rPr>
  </w:style>
  <w:style w:type="character" w:styleId="HTML1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9A3899"/>
    <w:rPr>
      <w:i/>
      <w:iCs/>
    </w:rPr>
  </w:style>
  <w:style w:type="character" w:styleId="HTML3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预设格式 字符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rsid w:val="009A3899"/>
    <w:rPr>
      <w:rFonts w:ascii="Courier New" w:hAnsi="Courier New" w:cs="Courier New"/>
    </w:rPr>
  </w:style>
  <w:style w:type="character" w:styleId="HTML7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9A3899"/>
    <w:rPr>
      <w:i/>
      <w:iCs/>
    </w:rPr>
  </w:style>
  <w:style w:type="character" w:styleId="af4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a0"/>
    <w:rsid w:val="00943D39"/>
  </w:style>
  <w:style w:type="character" w:customStyle="1" w:styleId="custom-cit-title">
    <w:name w:val="custom-cit-title"/>
    <w:basedOn w:val="a0"/>
    <w:rsid w:val="00943D39"/>
  </w:style>
  <w:style w:type="character" w:customStyle="1" w:styleId="custom-cit-jour-title">
    <w:name w:val="custom-cit-jour-title"/>
    <w:basedOn w:val="a0"/>
    <w:rsid w:val="00943D39"/>
  </w:style>
  <w:style w:type="character" w:customStyle="1" w:styleId="custom-cit-volume">
    <w:name w:val="custom-cit-volume"/>
    <w:basedOn w:val="a0"/>
    <w:rsid w:val="00943D39"/>
  </w:style>
  <w:style w:type="character" w:customStyle="1" w:styleId="custom-cit-volume-sep">
    <w:name w:val="custom-cit-volume-sep"/>
    <w:basedOn w:val="a0"/>
    <w:rsid w:val="00943D39"/>
  </w:style>
  <w:style w:type="character" w:customStyle="1" w:styleId="custom-cit-fpage">
    <w:name w:val="custom-cit-fpage"/>
    <w:basedOn w:val="a0"/>
    <w:rsid w:val="00943D39"/>
  </w:style>
  <w:style w:type="character" w:customStyle="1" w:styleId="custom-cit-date">
    <w:name w:val="custom-cit-date"/>
    <w:basedOn w:val="a0"/>
    <w:rsid w:val="00943D39"/>
  </w:style>
  <w:style w:type="character" w:styleId="af8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A7E08"/>
  </w:style>
  <w:style w:type="paragraph" w:customStyle="1" w:styleId="EndNoteBibliographyTitle">
    <w:name w:val="EndNote Bibliography Title"/>
    <w:basedOn w:val="a"/>
    <w:link w:val="EndNoteBibliographyTitle0"/>
    <w:rsid w:val="005A64D2"/>
    <w:pPr>
      <w:jc w:val="center"/>
    </w:pPr>
    <w:rPr>
      <w:noProof/>
    </w:rPr>
  </w:style>
  <w:style w:type="character" w:customStyle="1" w:styleId="BaseText0">
    <w:name w:val="Base_Text 字符"/>
    <w:basedOn w:val="a0"/>
    <w:link w:val="BaseText"/>
    <w:rsid w:val="005A64D2"/>
    <w:rPr>
      <w:rFonts w:eastAsia="Times New Roman"/>
      <w:sz w:val="24"/>
      <w:szCs w:val="24"/>
    </w:rPr>
  </w:style>
  <w:style w:type="character" w:customStyle="1" w:styleId="Paragraph0">
    <w:name w:val="Paragraph 字符"/>
    <w:basedOn w:val="BaseText0"/>
    <w:link w:val="Paragraph"/>
    <w:rsid w:val="005A64D2"/>
    <w:rPr>
      <w:rFonts w:eastAsia="Times New Roman"/>
      <w:sz w:val="24"/>
      <w:szCs w:val="24"/>
    </w:rPr>
  </w:style>
  <w:style w:type="character" w:customStyle="1" w:styleId="EndNoteBibliographyTitle0">
    <w:name w:val="EndNote Bibliography Title 字符"/>
    <w:basedOn w:val="Paragraph0"/>
    <w:link w:val="EndNoteBibliographyTitle"/>
    <w:rsid w:val="005A64D2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A64D2"/>
    <w:rPr>
      <w:noProof/>
    </w:rPr>
  </w:style>
  <w:style w:type="character" w:customStyle="1" w:styleId="EndNoteBibliography0">
    <w:name w:val="EndNote Bibliography 字符"/>
    <w:basedOn w:val="Paragraph0"/>
    <w:link w:val="EndNoteBibliography"/>
    <w:rsid w:val="005A64D2"/>
    <w:rPr>
      <w:rFonts w:eastAsia="Times New Roman"/>
      <w:noProof/>
      <w:sz w:val="24"/>
      <w:szCs w:val="24"/>
    </w:rPr>
  </w:style>
  <w:style w:type="table" w:styleId="afa">
    <w:name w:val="Table Grid"/>
    <w:basedOn w:val="a1"/>
    <w:uiPriority w:val="39"/>
    <w:qFormat/>
    <w:rsid w:val="004246E1"/>
    <w:rPr>
      <w:rFonts w:asciiTheme="minorHAnsi" w:hAnsiTheme="minorHAnsi" w:cstheme="minorBid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B84C26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4FEC25-51F9-4BD7-A980-AEE3F72AD8A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291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pectrum</cp:lastModifiedBy>
  <cp:revision>38</cp:revision>
  <cp:lastPrinted>2012-01-29T18:20:00Z</cp:lastPrinted>
  <dcterms:created xsi:type="dcterms:W3CDTF">2023-05-26T13:13:00Z</dcterms:created>
  <dcterms:modified xsi:type="dcterms:W3CDTF">2024-01-22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</Properties>
</file>